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E2BECAB" wp14:paraId="665D4584" wp14:textId="49305528">
      <w:pPr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2BECAB" w:rsidR="1E3F6AE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Table S7: Comparison of the transcript and protein classification of novel isoforms. </w:t>
      </w:r>
      <w:r w:rsidRPr="5E2BECAB" w:rsidR="1E3F6AE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NIC = Novel In Catalog, NNIC = Novel Not In Catalog, pFSM = protein Full Splice Match, pNIC = protein Novel In Catalog, pNNIC = protein Novel Not In Catalog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3030"/>
        <w:gridCol w:w="2970"/>
        <w:gridCol w:w="2070"/>
      </w:tblGrid>
      <w:tr w:rsidR="5E2BECAB" w:rsidTr="5E2BECAB" w14:paraId="5EE51161">
        <w:trPr>
          <w:trHeight w:val="300"/>
        </w:trPr>
        <w:tc>
          <w:tcPr>
            <w:tcW w:w="3030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44DBBE72" w14:textId="68306FF6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anscript Classification</w:t>
            </w:r>
          </w:p>
        </w:tc>
        <w:tc>
          <w:tcPr>
            <w:tcW w:w="297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4697BC0" w14:textId="49C23C6A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rotein Classification</w:t>
            </w:r>
          </w:p>
        </w:tc>
        <w:tc>
          <w:tcPr>
            <w:tcW w:w="207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9AC920D" w14:textId="30364AA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unt</w:t>
            </w:r>
          </w:p>
        </w:tc>
      </w:tr>
      <w:tr w:rsidR="5E2BECAB" w:rsidTr="5E2BECAB" w14:paraId="5F21737E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B93D6E8" w14:textId="70DB1477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535E0159" w14:textId="3A701E15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FSM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43585990" w14:textId="65C8A0C6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883</w:t>
            </w:r>
          </w:p>
        </w:tc>
      </w:tr>
      <w:tr w:rsidR="5E2BECAB" w:rsidTr="5E2BECAB" w14:paraId="43CB9A84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73209CF4" w14:textId="081426BC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998C69C" w14:textId="0B9B405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NIC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3E2006D4" w14:textId="2FFBE8E3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521</w:t>
            </w:r>
          </w:p>
        </w:tc>
      </w:tr>
      <w:tr w:rsidR="5E2BECAB" w:rsidTr="5E2BECAB" w14:paraId="3C5E1241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0FF9BDF7" w14:textId="2A41FCC5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530C2605" w14:textId="3DAC921D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NNIC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C07A96F" w14:textId="57D7BFF3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526</w:t>
            </w:r>
          </w:p>
        </w:tc>
      </w:tr>
      <w:tr w:rsidR="5E2BECAB" w:rsidTr="5E2BECAB" w14:paraId="148338D7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3DCA982B" w14:textId="094DFF0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41875BEE" w14:textId="31969B5A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FSM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23FC8389" w14:textId="043ACABF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368</w:t>
            </w:r>
          </w:p>
        </w:tc>
      </w:tr>
      <w:tr w:rsidR="5E2BECAB" w:rsidTr="5E2BECAB" w14:paraId="40B45CD1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3E582676" w14:textId="137A6CB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46ADD0A0" w14:textId="489899F3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NIC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7298B839" w14:textId="47BD1144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65</w:t>
            </w:r>
          </w:p>
        </w:tc>
      </w:tr>
      <w:tr w:rsidR="5E2BECAB" w:rsidTr="5E2BECAB" w14:paraId="4C668B31">
        <w:trPr>
          <w:trHeight w:val="300"/>
        </w:trPr>
        <w:tc>
          <w:tcPr>
            <w:tcW w:w="3030" w:type="dxa"/>
            <w:tcBorders>
              <w:top w:val="single" w:color="000000" w:themeColor="text1" w:sz="6"/>
              <w:left w:val="single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659BE7C3" w14:textId="089C25A0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NIC</w:t>
            </w:r>
          </w:p>
        </w:tc>
        <w:tc>
          <w:tcPr>
            <w:tcW w:w="297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1C759D5B" w14:textId="6D910B26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NNIC</w:t>
            </w:r>
          </w:p>
        </w:tc>
        <w:tc>
          <w:tcPr>
            <w:tcW w:w="207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E2BECAB" w:rsidP="5E2BECAB" w:rsidRDefault="5E2BECAB" w14:paraId="0188057F" w14:textId="321D2661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E2BECAB" w:rsidR="5E2BECA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636</w:t>
            </w:r>
          </w:p>
        </w:tc>
      </w:tr>
    </w:tbl>
    <w:p xmlns:wp14="http://schemas.microsoft.com/office/word/2010/wordml" w:rsidP="5E2BECAB" wp14:paraId="2C078E63" wp14:textId="33C1D972">
      <w:pPr>
        <w:pStyle w:val="Normal"/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A583F0D"/>
    <w:rsid w:val="1A583F0D"/>
    <w:rsid w:val="1E3F6AE8"/>
    <w:rsid w:val="5E2BE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3F0D"/>
  <w15:chartTrackingRefBased/>
  <w15:docId w15:val="{7400C59F-6060-4021-AA19-FA3209A7720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2T06:16:22.3397941Z</dcterms:created>
  <dcterms:modified xsi:type="dcterms:W3CDTF">2024-05-22T06:16:38.0578020Z</dcterms:modified>
  <dc:creator>Riepe, Tabea</dc:creator>
  <lastModifiedBy>Riepe, Tabea</lastModifiedBy>
</coreProperties>
</file>